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</w:t>
      </w:r>
      <w:r>
        <w:rPr>
          <w:rFonts w:cs="Arial" w:ascii="Arial" w:hAnsi="Arial"/>
          <w:b/>
          <w:sz w:val="20"/>
          <w:szCs w:val="20"/>
        </w:rPr>
        <w:t xml:space="preserve">upplementary </w:t>
      </w:r>
      <w:r>
        <w:rPr>
          <w:rFonts w:cs="Arial" w:ascii="Arial" w:hAnsi="Arial"/>
          <w:b/>
          <w:sz w:val="20"/>
          <w:szCs w:val="20"/>
        </w:rPr>
        <w:t>T</w:t>
      </w:r>
      <w:r>
        <w:rPr>
          <w:rFonts w:cs="Arial" w:ascii="Arial" w:hAnsi="Arial"/>
          <w:b/>
          <w:sz w:val="20"/>
          <w:szCs w:val="20"/>
        </w:rPr>
        <w:t>able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1 </w:t>
      </w:r>
      <w:r>
        <w:rPr>
          <w:rFonts w:cs="Arial" w:ascii="Arial" w:hAnsi="Arial"/>
          <w:sz w:val="20"/>
          <w:szCs w:val="20"/>
        </w:rPr>
        <w:t xml:space="preserve">Primers Used in this </w:t>
      </w:r>
      <w:r>
        <w:rPr>
          <w:rFonts w:cs="Arial" w:ascii="Arial" w:hAnsi="Arial"/>
          <w:sz w:val="20"/>
          <w:szCs w:val="20"/>
        </w:rPr>
        <w:t>study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4686300" cy="366522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6480" cy="3665160"/>
                          <a:chOff x="0" y="0"/>
                          <a:chExt cx="4686480" cy="36651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686480" cy="366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97920"/>
                            <a:ext cx="4686480" cy="3170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ind w:firstLine="40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Gene name            </w:t>
                                <w:t>Sequence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EG1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(in situ)</w:t>
                                <w:t>F 5' CGGCAACATGGCGAGGAA 3'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 5' TTGCCTCGGGAGCGTCATT 3'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OsLHS1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(in situ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30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8sRNA (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qRT-PCR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EG1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(qRT-PCR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F 5' CCAGTGCAGAGAATGTGCTCCA 3'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312" w:lineRule="exact" w:line="30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 5'GAAGGTCGTAAGAGAGCACGC 3'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F 5' CGGCTACCACATCCAAGGAA 3'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312" w:lineRule="exact" w:line="30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 5' TGTCACTACCTCCCCGTGTCA 3'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F 5' AACGTACACGACCCGATCAC 3'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 5' GACGTGGGTGTAGCAGGAGT</w:t>
                              </w: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eastAsia="宋体;SimSun" w:ascii="Times New Roman" w:hAnsi="Times New Roma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>3'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69pt;height:288.6pt" coordorigin="0,0" coordsize="7380,5772">
                <v:rect id="shape_0" stroked="f" o:allowincell="f" style="position:absolute;left:0;top:0;width:7379;height:577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0;top:154;width:7379;height:499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ind w:firstLine="40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Gene name            </w:t>
                          <w:t>Sequence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EG1 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(in situ)</w:t>
                          <w:t>F 5' CGGCAACATGGCGAGGAA 3'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30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 5' TTGCCTCGGGAGCGTCATT 3'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OsLHS1 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(in situ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firstLine="300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18sRNA (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qRT-PCR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i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EG1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(qRT-PCR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30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F 5' CCAGTGCAGAGAATGTGCTCCA 3'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312" w:lineRule="exact" w:line="30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 5'GAAGGTCGTAAGAGAGCACGC 3'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30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F 5' CGGCTACCACATCCAAGGAA 3'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312" w:lineRule="exact" w:line="30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 5' TGTCACTACCTCCCCGTGTCA 3'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30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F 5' AACGTACACGACCCGATCAC 3'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30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 5' GACGTGGGTGTAGCAGGAGT</w:t>
                        </w:r>
                        <w:r>
                          <w:rPr>
                            <w:kern w:val="2"/>
                            <w:sz w:val="21"/>
                            <w:szCs w:val="24"/>
                            <w:rFonts w:eastAsia="宋体;SimSun" w:ascii="Times New Roman" w:hAnsi="Times New Roma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>3'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30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2T13:03:00Z</dcterms:created>
  <dc:creator>Administrator</dc:creator>
  <dc:description/>
  <cp:keywords/>
  <dc:language>en-US</dc:language>
  <cp:lastModifiedBy>Xue yongbiao</cp:lastModifiedBy>
  <dcterms:modified xsi:type="dcterms:W3CDTF">2008-08-23T04:05:00Z</dcterms:modified>
  <cp:revision>11</cp:revision>
  <dc:subject/>
  <dc:title>Supplementary table1 Primers Used in this paper</dc:title>
</cp:coreProperties>
</file>